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98D" w:rsidRPr="00C01E71" w:rsidRDefault="00C01E71" w:rsidP="00C01E71">
      <w:pPr>
        <w:spacing w:after="240"/>
        <w:rPr>
          <w:rFonts w:ascii="Times New Roman" w:hAnsi="Times New Roman" w:cs="Times New Roman"/>
          <w:b/>
        </w:rPr>
      </w:pPr>
      <w:r w:rsidRPr="00EA11F5">
        <w:rPr>
          <w:rFonts w:ascii="Times New Roman" w:hAnsi="Times New Roman" w:cs="Times New Roman"/>
          <w:b/>
        </w:rPr>
        <w:t>Additional</w:t>
      </w:r>
      <w:r w:rsidRPr="00EA11F5">
        <w:rPr>
          <w:rFonts w:ascii="Times New Roman" w:hAnsi="Times New Roman" w:cs="Times New Roman" w:hint="eastAsia"/>
          <w:b/>
        </w:rPr>
        <w:t xml:space="preserve"> </w:t>
      </w:r>
      <w:r w:rsidRPr="00EA11F5">
        <w:rPr>
          <w:rFonts w:ascii="Times New Roman" w:hAnsi="Times New Roman" w:cs="Times New Roman"/>
          <w:b/>
        </w:rPr>
        <w:t>file</w:t>
      </w:r>
      <w:r w:rsidRPr="00EA11F5">
        <w:rPr>
          <w:rFonts w:ascii="Times New Roman" w:hAnsi="Times New Roman" w:cs="Times New Roman" w:hint="eastAsia"/>
          <w:b/>
        </w:rPr>
        <w:t xml:space="preserve"> 7</w:t>
      </w:r>
      <w:r w:rsidRPr="00EA11F5">
        <w:rPr>
          <w:rFonts w:ascii="Times New Roman" w:hAnsi="Times New Roman" w:cs="Times New Roman"/>
          <w:b/>
        </w:rPr>
        <w:t xml:space="preserve"> Spearman correlation comparing effective number of codons (Nc) versus GC3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W w:w="5000" w:type="pct"/>
        <w:tblLook w:val="04A0"/>
      </w:tblPr>
      <w:tblGrid>
        <w:gridCol w:w="3266"/>
        <w:gridCol w:w="2628"/>
        <w:gridCol w:w="2628"/>
      </w:tblGrid>
      <w:tr w:rsidR="00C01E71" w:rsidRPr="0055221E" w:rsidTr="00C01E71">
        <w:trPr>
          <w:trHeight w:val="270"/>
        </w:trPr>
        <w:tc>
          <w:tcPr>
            <w:tcW w:w="19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 versus GC3 Spearman Test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ingle Copy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 Copy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quilegia coerulea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92,0.000)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07,2.187e-196 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abidopsis lyrat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98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88,9.454e-048 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47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0,2.256e-061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792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710,0.000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ssica rap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93,1.722e-073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01,2.203e-008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ella rubell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06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9,1.401e-056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ica papay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91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79,1.029e-060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trus clementin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29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82,0.3.382e-157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trus sinensi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15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45,2.034e-136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cumis sativu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68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79,2.168e-085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alyptus grandi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302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52,1.408e-005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garia ves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91,1.287e-216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26,0.043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98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0,3.036e-051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ossypium raimondii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53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89,2.923e-074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ihot esculen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81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95,7.899e-142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mulus guttatu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063,1.373e-021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017,0.286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810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600,0.000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aseolus vulgari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08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44,8.372e-052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pulus trichocarp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71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44,1.200e-041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unus persi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84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39,5.188e-052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cinus communi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4,6.046e-293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266,8.354e-178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taria itali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745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322,4.584e-180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34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81,2.793e-112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lanum tuberosum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40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39,3.860e-151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rghum bicolor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789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527,0.000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ellungiella halophil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03,2.609e-209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72,8.513e-026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eobroma cacao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94,0.000)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99,1.103e-139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tis vinifera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61,0.000)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30,2.367e-068)</w:t>
            </w:r>
          </w:p>
        </w:tc>
      </w:tr>
      <w:tr w:rsidR="00C01E71" w:rsidRPr="0055221E" w:rsidTr="00C01E71">
        <w:trPr>
          <w:trHeight w:val="270"/>
        </w:trPr>
        <w:tc>
          <w:tcPr>
            <w:tcW w:w="1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756,0.000)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71" w:rsidRPr="0055221E" w:rsidRDefault="00C01E71" w:rsidP="00AC1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484,0.000)</w:t>
            </w:r>
          </w:p>
        </w:tc>
      </w:tr>
    </w:tbl>
    <w:p w:rsidR="00C01E71" w:rsidRDefault="00C01E71" w:rsidP="00C01E71">
      <w:pPr>
        <w:widowControl/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Number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n</w:t>
      </w:r>
      <w:r w:rsidRPr="00A85E44">
        <w:rPr>
          <w:rFonts w:ascii="Times New Roman" w:eastAsia="宋体" w:hAnsi="Times New Roman" w:cs="Times New Roman"/>
          <w:color w:val="000000"/>
          <w:kern w:val="0"/>
          <w:szCs w:val="21"/>
        </w:rPr>
        <w:t>side parentheses represen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the </w:t>
      </w:r>
      <w:r w:rsidRPr="00B30F14">
        <w:rPr>
          <w:rFonts w:ascii="Times New Roman" w:eastAsia="宋体" w:hAnsi="Times New Roman" w:cs="Times New Roman"/>
          <w:color w:val="000000"/>
          <w:kern w:val="0"/>
          <w:szCs w:val="21"/>
        </w:rPr>
        <w:t>correlation coefficients</w:t>
      </w:r>
      <w:r w:rsidRPr="00B30F1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and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p</w:t>
      </w:r>
      <w:r w:rsidRPr="00A85E44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values of two-tailed </w:t>
      </w:r>
      <w:r w:rsidRPr="00B30F1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Spearman </w:t>
      </w:r>
      <w:r w:rsidR="009D7F4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B30F1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respectively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C01E71" w:rsidRPr="00C01E71" w:rsidRDefault="00C01E71"/>
    <w:sectPr w:rsidR="00C01E71" w:rsidRPr="00C01E71" w:rsidSect="00696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0E86" w:rsidRDefault="00320E86" w:rsidP="009D7F4D">
      <w:r>
        <w:separator/>
      </w:r>
    </w:p>
  </w:endnote>
  <w:endnote w:type="continuationSeparator" w:id="1">
    <w:p w:rsidR="00320E86" w:rsidRDefault="00320E86" w:rsidP="009D7F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0E86" w:rsidRDefault="00320E86" w:rsidP="009D7F4D">
      <w:r>
        <w:separator/>
      </w:r>
    </w:p>
  </w:footnote>
  <w:footnote w:type="continuationSeparator" w:id="1">
    <w:p w:rsidR="00320E86" w:rsidRDefault="00320E86" w:rsidP="009D7F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1E71"/>
    <w:rsid w:val="00254A66"/>
    <w:rsid w:val="00320E86"/>
    <w:rsid w:val="0055221E"/>
    <w:rsid w:val="0069698D"/>
    <w:rsid w:val="007C59BA"/>
    <w:rsid w:val="007C629B"/>
    <w:rsid w:val="009A744F"/>
    <w:rsid w:val="009C394A"/>
    <w:rsid w:val="009D7F4D"/>
    <w:rsid w:val="00B42924"/>
    <w:rsid w:val="00C01E71"/>
    <w:rsid w:val="00E81B45"/>
    <w:rsid w:val="00F86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E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7F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7F4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4</Characters>
  <Application>Microsoft Office Word</Application>
  <DocSecurity>0</DocSecurity>
  <Lines>12</Lines>
  <Paragraphs>3</Paragraphs>
  <ScaleCrop>false</ScaleCrop>
  <Company>微软中国</Company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3</cp:revision>
  <dcterms:created xsi:type="dcterms:W3CDTF">2013-10-31T02:18:00Z</dcterms:created>
  <dcterms:modified xsi:type="dcterms:W3CDTF">2014-03-13T17:09:00Z</dcterms:modified>
</cp:coreProperties>
</file>